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2433" w:rsidRPr="0001319D" w:rsidRDefault="00122433" w:rsidP="00122433">
      <w:pPr>
        <w:pStyle w:val="Normale1"/>
        <w:spacing w:line="480" w:lineRule="auto"/>
        <w:rPr>
          <w:rFonts w:ascii="Times New Roman" w:hAnsi="Times New Roman" w:cs="Times New Roman"/>
          <w:lang w:val="en-US"/>
        </w:rPr>
      </w:pPr>
      <w:r w:rsidRPr="00266378">
        <w:rPr>
          <w:rFonts w:ascii="Times New Roman" w:hAnsi="Times New Roman" w:cs="Times New Roman"/>
          <w:b/>
          <w:bCs/>
          <w:lang w:val="en-US"/>
        </w:rPr>
        <w:t xml:space="preserve">Table </w:t>
      </w:r>
      <w:proofErr w:type="spellStart"/>
      <w:r w:rsidRPr="00266378">
        <w:rPr>
          <w:rFonts w:ascii="Times New Roman" w:hAnsi="Times New Roman" w:cs="Times New Roman"/>
          <w:b/>
          <w:bCs/>
          <w:lang w:val="en-US"/>
        </w:rPr>
        <w:t>S</w:t>
      </w:r>
      <w:r w:rsidR="00CB6202">
        <w:rPr>
          <w:rFonts w:ascii="Times New Roman" w:hAnsi="Times New Roman" w:cs="Times New Roman"/>
          <w:b/>
          <w:bCs/>
          <w:lang w:val="en-US"/>
        </w:rPr>
        <w:t>7</w:t>
      </w:r>
      <w:proofErr w:type="spellEnd"/>
      <w:r w:rsidRPr="00266378">
        <w:rPr>
          <w:rFonts w:ascii="Times New Roman" w:hAnsi="Times New Roman" w:cs="Times New Roman"/>
          <w:b/>
          <w:bCs/>
          <w:lang w:val="en-US"/>
        </w:rPr>
        <w:t>.  Frequency</w:t>
      </w:r>
      <w:r w:rsidRPr="0001319D">
        <w:rPr>
          <w:rFonts w:ascii="Times New Roman" w:hAnsi="Times New Roman" w:cs="Times New Roman"/>
          <w:b/>
          <w:bCs/>
          <w:lang w:val="en-US"/>
        </w:rPr>
        <w:t xml:space="preserve"> of </w:t>
      </w:r>
      <w:r w:rsidRPr="0001319D">
        <w:rPr>
          <w:rFonts w:ascii="Times New Roman" w:hAnsi="Times New Roman" w:cs="Times New Roman"/>
          <w:b/>
          <w:bCs/>
          <w:i/>
          <w:iCs/>
          <w:lang w:val="en-US"/>
        </w:rPr>
        <w:t xml:space="preserve">Anopheles </w:t>
      </w:r>
      <w:proofErr w:type="spellStart"/>
      <w:r w:rsidRPr="0001319D">
        <w:rPr>
          <w:rFonts w:ascii="Times New Roman" w:hAnsi="Times New Roman" w:cs="Times New Roman"/>
          <w:b/>
          <w:bCs/>
          <w:i/>
          <w:iCs/>
          <w:lang w:val="en-US"/>
        </w:rPr>
        <w:t>coluzzii</w:t>
      </w:r>
      <w:proofErr w:type="spellEnd"/>
      <w:r w:rsidRPr="0001319D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r w:rsidRPr="0001319D">
        <w:rPr>
          <w:rFonts w:ascii="Times New Roman" w:hAnsi="Times New Roman" w:cs="Times New Roman"/>
          <w:b/>
          <w:bCs/>
          <w:lang w:val="en-US"/>
        </w:rPr>
        <w:t>×</w:t>
      </w:r>
      <w:r w:rsidRPr="0001319D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/>
          <w:iCs/>
          <w:lang w:val="en-US"/>
        </w:rPr>
        <w:t>gambiae</w:t>
      </w:r>
      <w:proofErr w:type="spellEnd"/>
      <w:r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b/>
          <w:bCs/>
          <w:i/>
          <w:iCs/>
          <w:lang w:val="en-US"/>
        </w:rPr>
        <w:t>s.s</w:t>
      </w:r>
      <w:proofErr w:type="spellEnd"/>
      <w:proofErr w:type="gramEnd"/>
      <w:r>
        <w:rPr>
          <w:rFonts w:ascii="Times New Roman" w:hAnsi="Times New Roman" w:cs="Times New Roman"/>
          <w:b/>
          <w:bCs/>
          <w:i/>
          <w:iCs/>
          <w:lang w:val="en-US"/>
        </w:rPr>
        <w:t>.</w:t>
      </w:r>
      <w:r w:rsidRPr="0001319D">
        <w:rPr>
          <w:rFonts w:ascii="Times New Roman" w:hAnsi="Times New Roman" w:cs="Times New Roman"/>
          <w:b/>
          <w:bCs/>
          <w:lang w:val="en-US"/>
        </w:rPr>
        <w:t xml:space="preserve"> hybrids in larval samples of populations from the rainforest eco-climatic domain of Cameroon, Central Africa</w:t>
      </w:r>
      <w:r w:rsidRPr="0001319D">
        <w:rPr>
          <w:rFonts w:ascii="Times New Roman" w:hAnsi="Times New Roman" w:cs="Times New Roman"/>
          <w:lang w:val="en-US"/>
        </w:rPr>
        <w:t>.</w:t>
      </w:r>
    </w:p>
    <w:tbl>
      <w:tblPr>
        <w:tblW w:w="9500" w:type="dxa"/>
        <w:tblInd w:w="2" w:type="dxa"/>
        <w:tblLayout w:type="fixed"/>
        <w:tblLook w:val="0000"/>
      </w:tblPr>
      <w:tblGrid>
        <w:gridCol w:w="3825"/>
        <w:gridCol w:w="744"/>
        <w:gridCol w:w="1193"/>
        <w:gridCol w:w="1346"/>
        <w:gridCol w:w="699"/>
        <w:gridCol w:w="602"/>
        <w:gridCol w:w="1053"/>
        <w:gridCol w:w="38"/>
      </w:tblGrid>
      <w:tr w:rsidR="00122433" w:rsidRPr="00CB03B3" w:rsidTr="009529D5">
        <w:trPr>
          <w:trHeight w:val="341"/>
        </w:trPr>
        <w:tc>
          <w:tcPr>
            <w:tcW w:w="38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proofErr w:type="spellStart"/>
            <w:r w:rsidRPr="00CB03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ality</w:t>
            </w:r>
            <w:proofErr w:type="spellEnd"/>
            <w:r w:rsidRPr="00CB03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altitude) / </w:t>
            </w:r>
            <w:proofErr w:type="spellStart"/>
            <w:r w:rsidRPr="00CB03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iod</w:t>
            </w:r>
            <w:proofErr w:type="spellEnd"/>
          </w:p>
        </w:tc>
        <w:tc>
          <w:tcPr>
            <w:tcW w:w="193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. </w:t>
            </w:r>
            <w:proofErr w:type="spellStart"/>
            <w:r w:rsidRPr="00CB03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brids</w:t>
            </w:r>
            <w:proofErr w:type="spellEnd"/>
            <w:r w:rsidRPr="00CB03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3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center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. </w:t>
            </w:r>
            <w:r w:rsidRPr="00CB03B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n. coluzzii</w:t>
            </w:r>
          </w:p>
        </w:tc>
        <w:tc>
          <w:tcPr>
            <w:tcW w:w="13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center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. </w:t>
            </w:r>
            <w:r w:rsidRPr="00CB03B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n. gambiae</w:t>
            </w:r>
          </w:p>
        </w:tc>
        <w:tc>
          <w:tcPr>
            <w:tcW w:w="10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center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. </w:t>
            </w:r>
            <w:proofErr w:type="spellStart"/>
            <w:r w:rsidRPr="00CB03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veys</w:t>
            </w:r>
            <w:proofErr w:type="spellEnd"/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9462" w:type="dxa"/>
            <w:gridSpan w:val="7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B03B3">
              <w:rPr>
                <w:rFonts w:ascii="Times New Roman" w:hAnsi="Times New Roman" w:cs="Times New Roman"/>
                <w:i/>
                <w:iCs/>
              </w:rPr>
              <w:t>Guinean</w:t>
            </w:r>
            <w:proofErr w:type="spellEnd"/>
            <w:r w:rsidRPr="00CB03B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B03B3">
              <w:rPr>
                <w:rFonts w:ascii="Times New Roman" w:hAnsi="Times New Roman" w:cs="Times New Roman"/>
                <w:i/>
                <w:iCs/>
              </w:rPr>
              <w:t>side</w:t>
            </w:r>
            <w:proofErr w:type="spellEnd"/>
            <w:r w:rsidRPr="00CB03B3">
              <w:rPr>
                <w:rFonts w:ascii="Times New Roman" w:hAnsi="Times New Roman" w:cs="Times New Roman"/>
                <w:i/>
                <w:iCs/>
              </w:rPr>
              <w:t xml:space="preserve"> of </w:t>
            </w:r>
            <w:proofErr w:type="spellStart"/>
            <w:r w:rsidRPr="00CB03B3">
              <w:rPr>
                <w:rFonts w:ascii="Times New Roman" w:hAnsi="Times New Roman" w:cs="Times New Roman"/>
                <w:i/>
                <w:iCs/>
              </w:rPr>
              <w:t>CVL</w:t>
            </w:r>
            <w:proofErr w:type="spellEnd"/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proofErr w:type="spellStart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Ekondo</w:t>
            </w:r>
            <w:proofErr w:type="spellEnd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 Titi Beach (10 m) – </w:t>
            </w:r>
            <w:proofErr w:type="spellStart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Dec</w:t>
            </w:r>
            <w:proofErr w:type="spellEnd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  <w:lang w:val="it-IT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Ekondo Titi Town (45 m)  – Dec 201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proofErr w:type="spellStart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Idenau</w:t>
            </w:r>
            <w:proofErr w:type="spellEnd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 (8 m) – </w:t>
            </w:r>
            <w:proofErr w:type="spellStart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Oct</w:t>
            </w:r>
            <w:proofErr w:type="spellEnd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 2012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Kumba (210-263 m) – Mar 20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Mamfe (49-94 m) – Mar 20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proofErr w:type="spellStart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Nguti</w:t>
            </w:r>
            <w:proofErr w:type="spellEnd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 (230 m) – Mar 2010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134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otal </w:t>
            </w:r>
            <w:proofErr w:type="spellStart"/>
            <w:r w:rsidRPr="00CB0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inean</w:t>
            </w:r>
            <w:proofErr w:type="spellEnd"/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543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bookmarkStart w:id="0" w:name="_GoBack"/>
        <w:bookmarkEnd w:id="0"/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9462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B03B3">
              <w:rPr>
                <w:rFonts w:ascii="Times New Roman" w:hAnsi="Times New Roman" w:cs="Times New Roman"/>
                <w:i/>
                <w:iCs/>
              </w:rPr>
              <w:t>Cameroon</w:t>
            </w:r>
            <w:proofErr w:type="spellEnd"/>
            <w:r w:rsidRPr="00CB03B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B03B3">
              <w:rPr>
                <w:rFonts w:ascii="Times New Roman" w:hAnsi="Times New Roman" w:cs="Times New Roman"/>
                <w:i/>
                <w:iCs/>
              </w:rPr>
              <w:t>Volcanic</w:t>
            </w:r>
            <w:proofErr w:type="spellEnd"/>
            <w:r w:rsidRPr="00CB03B3">
              <w:rPr>
                <w:rFonts w:ascii="Times New Roman" w:hAnsi="Times New Roman" w:cs="Times New Roman"/>
                <w:i/>
                <w:iCs/>
              </w:rPr>
              <w:t xml:space="preserve"> Line (</w:t>
            </w:r>
            <w:proofErr w:type="spellStart"/>
            <w:r w:rsidRPr="00CB03B3">
              <w:rPr>
                <w:rFonts w:ascii="Times New Roman" w:hAnsi="Times New Roman" w:cs="Times New Roman"/>
                <w:i/>
                <w:iCs/>
              </w:rPr>
              <w:t>CVL</w:t>
            </w:r>
            <w:proofErr w:type="spellEnd"/>
            <w:r w:rsidRPr="00CB03B3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Buea (480-790 m) – Mar 20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97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proofErr w:type="spellStart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Loum</w:t>
            </w:r>
            <w:proofErr w:type="spellEnd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 (218-263 m) – </w:t>
            </w:r>
            <w:proofErr w:type="spellStart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Apr</w:t>
            </w:r>
            <w:proofErr w:type="spellEnd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 20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proofErr w:type="spellStart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Mbanga</w:t>
            </w:r>
            <w:proofErr w:type="spellEnd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 (116-123 m) – </w:t>
            </w:r>
            <w:proofErr w:type="spellStart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Apr</w:t>
            </w:r>
            <w:proofErr w:type="spellEnd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 20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proofErr w:type="spellStart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Njombe</w:t>
            </w:r>
            <w:proofErr w:type="spellEnd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 (88-94 m) – </w:t>
            </w:r>
            <w:proofErr w:type="spellStart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Apr</w:t>
            </w:r>
            <w:proofErr w:type="spellEnd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 20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Nkongsamba (800-924 m) – </w:t>
            </w:r>
            <w:proofErr w:type="spellStart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Apr</w:t>
            </w:r>
            <w:proofErr w:type="spellEnd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 20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Tibati (850-880 m) – </w:t>
            </w:r>
            <w:proofErr w:type="spellStart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Aug</w:t>
            </w:r>
            <w:proofErr w:type="spellEnd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22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433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Tibati (850-880 m) – Sep 201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20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962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Tibati (850-880 m) – </w:t>
            </w:r>
            <w:proofErr w:type="spellStart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Oct</w:t>
            </w:r>
            <w:proofErr w:type="spellEnd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44%)</w:t>
            </w:r>
          </w:p>
        </w:tc>
        <w:tc>
          <w:tcPr>
            <w:tcW w:w="134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tal CVL</w:t>
            </w:r>
          </w:p>
        </w:tc>
        <w:tc>
          <w:tcPr>
            <w:tcW w:w="74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9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27%)</w:t>
            </w:r>
          </w:p>
        </w:tc>
        <w:tc>
          <w:tcPr>
            <w:tcW w:w="134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</w:p>
        </w:tc>
        <w:tc>
          <w:tcPr>
            <w:tcW w:w="69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,840</w:t>
            </w:r>
          </w:p>
        </w:tc>
        <w:tc>
          <w:tcPr>
            <w:tcW w:w="1655" w:type="dxa"/>
            <w:gridSpan w:val="2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9462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B03B3">
              <w:rPr>
                <w:rFonts w:ascii="Times New Roman" w:hAnsi="Times New Roman" w:cs="Times New Roman"/>
                <w:i/>
                <w:iCs/>
              </w:rPr>
              <w:t>Congolese</w:t>
            </w:r>
            <w:proofErr w:type="spellEnd"/>
            <w:r w:rsidRPr="00CB03B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B03B3">
              <w:rPr>
                <w:rFonts w:ascii="Times New Roman" w:hAnsi="Times New Roman" w:cs="Times New Roman"/>
                <w:i/>
                <w:iCs/>
              </w:rPr>
              <w:t>side</w:t>
            </w:r>
            <w:proofErr w:type="spellEnd"/>
            <w:r w:rsidRPr="00CB03B3">
              <w:rPr>
                <w:rFonts w:ascii="Times New Roman" w:hAnsi="Times New Roman" w:cs="Times New Roman"/>
                <w:i/>
                <w:iCs/>
              </w:rPr>
              <w:t xml:space="preserve"> of </w:t>
            </w:r>
            <w:proofErr w:type="spellStart"/>
            <w:r w:rsidRPr="00CB03B3">
              <w:rPr>
                <w:rFonts w:ascii="Times New Roman" w:hAnsi="Times New Roman" w:cs="Times New Roman"/>
                <w:i/>
                <w:iCs/>
              </w:rPr>
              <w:t>CVL</w:t>
            </w:r>
            <w:proofErr w:type="spellEnd"/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proofErr w:type="spellStart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Bouandjo</w:t>
            </w:r>
            <w:proofErr w:type="spellEnd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 (4 m) – Jun 20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proofErr w:type="spellStart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Bwambe</w:t>
            </w:r>
            <w:proofErr w:type="spellEnd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 (8-24 m) – Jun 20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Campo (0-20 m) – Jun 20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Douala (0-50 m) – Mar 20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proofErr w:type="spellStart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Ebodje</w:t>
            </w:r>
            <w:proofErr w:type="spellEnd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 (0-4 m) – Jun 20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proofErr w:type="spellStart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Eboundja</w:t>
            </w:r>
            <w:proofErr w:type="spellEnd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 (27 m) – Jun 20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Grand </w:t>
            </w:r>
            <w:proofErr w:type="spellStart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Batanga</w:t>
            </w:r>
            <w:proofErr w:type="spellEnd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 (10-23) – Jun 20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Kribi (4-20 m) – Jun 20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proofErr w:type="spellStart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Lolabe</w:t>
            </w:r>
            <w:proofErr w:type="spellEnd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 (0 m) – Jun 20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proofErr w:type="spellStart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Nziou</w:t>
            </w:r>
            <w:proofErr w:type="spellEnd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 (4-20 m) – Jun 20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proofErr w:type="spellStart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Tiko</w:t>
            </w:r>
            <w:proofErr w:type="spellEnd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 (8-49 m) – Mar 20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Yaoundé (700-760 m) – May 200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           14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Yaoundé (700-760 m) – Jun 200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Yaoundé (700-760 m) – </w:t>
            </w:r>
            <w:proofErr w:type="spellStart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Jul</w:t>
            </w:r>
            <w:proofErr w:type="spellEnd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 200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36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Yaoundé (700-760 m) – </w:t>
            </w:r>
            <w:proofErr w:type="spellStart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Aug</w:t>
            </w:r>
            <w:proofErr w:type="spellEnd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 200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55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Yaoundé (700-760 m) – Sep 200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32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Yaoundé (700-760 m) – </w:t>
            </w:r>
            <w:proofErr w:type="spellStart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Oct</w:t>
            </w:r>
            <w:proofErr w:type="spellEnd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 200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20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36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Yaoundé (700-760 m) – </w:t>
            </w:r>
            <w:proofErr w:type="spellStart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Nov</w:t>
            </w:r>
            <w:proofErr w:type="spellEnd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 200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Yaoundé (700-760 m) – </w:t>
            </w:r>
            <w:proofErr w:type="spellStart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Dec</w:t>
            </w:r>
            <w:proofErr w:type="spellEnd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 200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Yaoundé (700-760 m) – Jan 20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Yaoundé (700-760 m) – </w:t>
            </w:r>
            <w:proofErr w:type="spellStart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Feb</w:t>
            </w:r>
            <w:proofErr w:type="spellEnd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 20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Yaoundé (700-760 m) – Mar 20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Yaoundé (700-760 m) – </w:t>
            </w:r>
            <w:proofErr w:type="spellStart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Apr</w:t>
            </w:r>
            <w:proofErr w:type="spellEnd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 20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Yoyo – </w:t>
            </w:r>
            <w:proofErr w:type="spellStart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Dec</w:t>
            </w:r>
            <w:proofErr w:type="spellEnd"/>
            <w:r w:rsidRPr="00CB03B3"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  <w:tc>
          <w:tcPr>
            <w:tcW w:w="744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00%)</w:t>
            </w:r>
          </w:p>
        </w:tc>
        <w:tc>
          <w:tcPr>
            <w:tcW w:w="1346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699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dashed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otal </w:t>
            </w:r>
            <w:proofErr w:type="spellStart"/>
            <w:r w:rsidRPr="00CB0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golese</w:t>
            </w:r>
            <w:proofErr w:type="spellEnd"/>
          </w:p>
        </w:tc>
        <w:tc>
          <w:tcPr>
            <w:tcW w:w="744" w:type="dxa"/>
            <w:tcBorders>
              <w:top w:val="dashed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93" w:type="dxa"/>
            <w:tcBorders>
              <w:top w:val="dashed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08%)</w:t>
            </w:r>
          </w:p>
        </w:tc>
        <w:tc>
          <w:tcPr>
            <w:tcW w:w="1346" w:type="dxa"/>
            <w:tcBorders>
              <w:top w:val="dashed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3,895</w:t>
            </w:r>
          </w:p>
        </w:tc>
        <w:tc>
          <w:tcPr>
            <w:tcW w:w="699" w:type="dxa"/>
            <w:tcBorders>
              <w:top w:val="dashed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,366</w:t>
            </w:r>
          </w:p>
        </w:tc>
        <w:tc>
          <w:tcPr>
            <w:tcW w:w="1655" w:type="dxa"/>
            <w:gridSpan w:val="2"/>
            <w:tcBorders>
              <w:top w:val="dashed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</w:tr>
      <w:tr w:rsidR="00122433" w:rsidRPr="00CB03B3" w:rsidTr="009529D5">
        <w:trPr>
          <w:gridAfter w:val="1"/>
          <w:wAfter w:w="38" w:type="dxa"/>
          <w:trHeight w:hRule="exact" w:val="284"/>
        </w:trPr>
        <w:tc>
          <w:tcPr>
            <w:tcW w:w="38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and Total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(0.12%)</w:t>
            </w:r>
          </w:p>
        </w:tc>
        <w:tc>
          <w:tcPr>
            <w:tcW w:w="13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4,420</w:t>
            </w:r>
          </w:p>
        </w:tc>
        <w:tc>
          <w:tcPr>
            <w:tcW w:w="6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3,749</w:t>
            </w:r>
          </w:p>
        </w:tc>
        <w:tc>
          <w:tcPr>
            <w:tcW w:w="165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122433" w:rsidRPr="00CB03B3" w:rsidRDefault="00122433" w:rsidP="009529D5">
            <w:pPr>
              <w:pStyle w:val="Normale1"/>
              <w:jc w:val="right"/>
              <w:rPr>
                <w:rFonts w:ascii="Times New Roman" w:hAnsi="Times New Roman" w:cs="Times New Roman"/>
              </w:rPr>
            </w:pPr>
            <w:r w:rsidRPr="00CB03B3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</w:tr>
    </w:tbl>
    <w:p w:rsidR="00B033EA" w:rsidRDefault="00B033EA" w:rsidP="00122433"/>
    <w:sectPr w:rsidR="00B033EA" w:rsidSect="0012243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993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4300" w:rsidRDefault="00154300" w:rsidP="00485897">
      <w:pPr>
        <w:spacing w:after="0"/>
      </w:pPr>
      <w:r>
        <w:separator/>
      </w:r>
    </w:p>
  </w:endnote>
  <w:endnote w:type="continuationSeparator" w:id="0">
    <w:p w:rsidR="00154300" w:rsidRDefault="00154300" w:rsidP="0048589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Malgun Gothic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5897" w:rsidRDefault="0048589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5897" w:rsidRDefault="00485897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5897" w:rsidRDefault="0048589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4300" w:rsidRDefault="00154300" w:rsidP="00485897">
      <w:pPr>
        <w:spacing w:after="0"/>
      </w:pPr>
      <w:r>
        <w:separator/>
      </w:r>
    </w:p>
  </w:footnote>
  <w:footnote w:type="continuationSeparator" w:id="0">
    <w:p w:rsidR="00154300" w:rsidRDefault="00154300" w:rsidP="00485897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5897" w:rsidRDefault="0048589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5897" w:rsidRDefault="00485897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5897" w:rsidRDefault="0048589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proofState w:spelling="clean" w:grammar="clean"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122433"/>
    <w:rsid w:val="000076C3"/>
    <w:rsid w:val="00016B12"/>
    <w:rsid w:val="000237EB"/>
    <w:rsid w:val="00024CE7"/>
    <w:rsid w:val="00030F16"/>
    <w:rsid w:val="00065F40"/>
    <w:rsid w:val="00075EBA"/>
    <w:rsid w:val="000A1F86"/>
    <w:rsid w:val="000B3A92"/>
    <w:rsid w:val="000F5083"/>
    <w:rsid w:val="000F6A37"/>
    <w:rsid w:val="001104F8"/>
    <w:rsid w:val="00122433"/>
    <w:rsid w:val="00131566"/>
    <w:rsid w:val="00135B1F"/>
    <w:rsid w:val="00144B80"/>
    <w:rsid w:val="00154300"/>
    <w:rsid w:val="00172F6C"/>
    <w:rsid w:val="00182E23"/>
    <w:rsid w:val="001B417F"/>
    <w:rsid w:val="001C204A"/>
    <w:rsid w:val="001C313D"/>
    <w:rsid w:val="001D4FBF"/>
    <w:rsid w:val="001E4F78"/>
    <w:rsid w:val="001E6204"/>
    <w:rsid w:val="001E7598"/>
    <w:rsid w:val="001F4F4F"/>
    <w:rsid w:val="00201A72"/>
    <w:rsid w:val="00203E2C"/>
    <w:rsid w:val="00211D53"/>
    <w:rsid w:val="00213766"/>
    <w:rsid w:val="00227C55"/>
    <w:rsid w:val="0023704B"/>
    <w:rsid w:val="00250C6D"/>
    <w:rsid w:val="002539C1"/>
    <w:rsid w:val="002559B8"/>
    <w:rsid w:val="0025664A"/>
    <w:rsid w:val="0026105E"/>
    <w:rsid w:val="00265A0B"/>
    <w:rsid w:val="00277D36"/>
    <w:rsid w:val="00292FF6"/>
    <w:rsid w:val="00305742"/>
    <w:rsid w:val="00314CE3"/>
    <w:rsid w:val="00332EA9"/>
    <w:rsid w:val="00362B88"/>
    <w:rsid w:val="00365017"/>
    <w:rsid w:val="00375FD3"/>
    <w:rsid w:val="0038494C"/>
    <w:rsid w:val="003C4CE8"/>
    <w:rsid w:val="003D684B"/>
    <w:rsid w:val="00464B8F"/>
    <w:rsid w:val="00472192"/>
    <w:rsid w:val="004810CF"/>
    <w:rsid w:val="00485897"/>
    <w:rsid w:val="00486846"/>
    <w:rsid w:val="004B3389"/>
    <w:rsid w:val="004B4001"/>
    <w:rsid w:val="004C2A8B"/>
    <w:rsid w:val="004D1EA8"/>
    <w:rsid w:val="004D476C"/>
    <w:rsid w:val="004E18AC"/>
    <w:rsid w:val="00501B76"/>
    <w:rsid w:val="00514420"/>
    <w:rsid w:val="00521BBA"/>
    <w:rsid w:val="005269C0"/>
    <w:rsid w:val="0054425B"/>
    <w:rsid w:val="00564539"/>
    <w:rsid w:val="0056696C"/>
    <w:rsid w:val="0057030E"/>
    <w:rsid w:val="00572685"/>
    <w:rsid w:val="005800BC"/>
    <w:rsid w:val="00580904"/>
    <w:rsid w:val="005873F8"/>
    <w:rsid w:val="005C69AD"/>
    <w:rsid w:val="005D066D"/>
    <w:rsid w:val="005E5F30"/>
    <w:rsid w:val="005F395B"/>
    <w:rsid w:val="0060050A"/>
    <w:rsid w:val="006047C9"/>
    <w:rsid w:val="0062523F"/>
    <w:rsid w:val="006312C2"/>
    <w:rsid w:val="00646412"/>
    <w:rsid w:val="00657A35"/>
    <w:rsid w:val="006769A8"/>
    <w:rsid w:val="007017A1"/>
    <w:rsid w:val="0070327B"/>
    <w:rsid w:val="00710731"/>
    <w:rsid w:val="007247EA"/>
    <w:rsid w:val="0072676B"/>
    <w:rsid w:val="0073328F"/>
    <w:rsid w:val="00747A42"/>
    <w:rsid w:val="00752701"/>
    <w:rsid w:val="00753AE4"/>
    <w:rsid w:val="00755FBE"/>
    <w:rsid w:val="00766922"/>
    <w:rsid w:val="007940A2"/>
    <w:rsid w:val="007A2AD4"/>
    <w:rsid w:val="007A5B33"/>
    <w:rsid w:val="007B05FD"/>
    <w:rsid w:val="007B56D9"/>
    <w:rsid w:val="007D44D8"/>
    <w:rsid w:val="007E0034"/>
    <w:rsid w:val="007E175C"/>
    <w:rsid w:val="007E4786"/>
    <w:rsid w:val="007F2B11"/>
    <w:rsid w:val="007F6A4B"/>
    <w:rsid w:val="00811005"/>
    <w:rsid w:val="008154BD"/>
    <w:rsid w:val="00824A1B"/>
    <w:rsid w:val="00825223"/>
    <w:rsid w:val="00841CAF"/>
    <w:rsid w:val="00854608"/>
    <w:rsid w:val="00856E4D"/>
    <w:rsid w:val="00895343"/>
    <w:rsid w:val="008A6174"/>
    <w:rsid w:val="008C6A34"/>
    <w:rsid w:val="008F2FCD"/>
    <w:rsid w:val="00932A83"/>
    <w:rsid w:val="009539D9"/>
    <w:rsid w:val="00955DDB"/>
    <w:rsid w:val="00977339"/>
    <w:rsid w:val="00982AB5"/>
    <w:rsid w:val="00987EE9"/>
    <w:rsid w:val="009A3C60"/>
    <w:rsid w:val="009B3364"/>
    <w:rsid w:val="009F00FA"/>
    <w:rsid w:val="00A007F5"/>
    <w:rsid w:val="00A103B6"/>
    <w:rsid w:val="00A351BE"/>
    <w:rsid w:val="00A50645"/>
    <w:rsid w:val="00A5077C"/>
    <w:rsid w:val="00A5109D"/>
    <w:rsid w:val="00A95E71"/>
    <w:rsid w:val="00AC103A"/>
    <w:rsid w:val="00AD2871"/>
    <w:rsid w:val="00AE6D89"/>
    <w:rsid w:val="00AF0A73"/>
    <w:rsid w:val="00AF3747"/>
    <w:rsid w:val="00B033EA"/>
    <w:rsid w:val="00B136C9"/>
    <w:rsid w:val="00B15468"/>
    <w:rsid w:val="00B21967"/>
    <w:rsid w:val="00B21AFD"/>
    <w:rsid w:val="00B64607"/>
    <w:rsid w:val="00B66046"/>
    <w:rsid w:val="00B6753C"/>
    <w:rsid w:val="00B80478"/>
    <w:rsid w:val="00B91A54"/>
    <w:rsid w:val="00B95AED"/>
    <w:rsid w:val="00BA44C3"/>
    <w:rsid w:val="00BA52FE"/>
    <w:rsid w:val="00BA5FB7"/>
    <w:rsid w:val="00BA6B33"/>
    <w:rsid w:val="00BC6585"/>
    <w:rsid w:val="00BD3E91"/>
    <w:rsid w:val="00BD7999"/>
    <w:rsid w:val="00BE1A4F"/>
    <w:rsid w:val="00BE48D0"/>
    <w:rsid w:val="00BE7036"/>
    <w:rsid w:val="00BE773D"/>
    <w:rsid w:val="00BF4D8A"/>
    <w:rsid w:val="00C01097"/>
    <w:rsid w:val="00C06071"/>
    <w:rsid w:val="00C26C8B"/>
    <w:rsid w:val="00C4026E"/>
    <w:rsid w:val="00C40607"/>
    <w:rsid w:val="00C4417F"/>
    <w:rsid w:val="00C4749E"/>
    <w:rsid w:val="00C6229C"/>
    <w:rsid w:val="00C701AB"/>
    <w:rsid w:val="00C86575"/>
    <w:rsid w:val="00C87493"/>
    <w:rsid w:val="00C9212A"/>
    <w:rsid w:val="00C94131"/>
    <w:rsid w:val="00C95BD2"/>
    <w:rsid w:val="00CB1F28"/>
    <w:rsid w:val="00CB6202"/>
    <w:rsid w:val="00CE664A"/>
    <w:rsid w:val="00D060CE"/>
    <w:rsid w:val="00D4050B"/>
    <w:rsid w:val="00D44292"/>
    <w:rsid w:val="00D53EFA"/>
    <w:rsid w:val="00D8044D"/>
    <w:rsid w:val="00D874EC"/>
    <w:rsid w:val="00D92F27"/>
    <w:rsid w:val="00DA692D"/>
    <w:rsid w:val="00DC72CE"/>
    <w:rsid w:val="00DD7499"/>
    <w:rsid w:val="00DF38D4"/>
    <w:rsid w:val="00DF7F62"/>
    <w:rsid w:val="00E05C18"/>
    <w:rsid w:val="00E10E87"/>
    <w:rsid w:val="00E145C4"/>
    <w:rsid w:val="00E246F8"/>
    <w:rsid w:val="00E317AE"/>
    <w:rsid w:val="00E357D9"/>
    <w:rsid w:val="00E5464D"/>
    <w:rsid w:val="00E56AD9"/>
    <w:rsid w:val="00E640B2"/>
    <w:rsid w:val="00E82E91"/>
    <w:rsid w:val="00E96F24"/>
    <w:rsid w:val="00EA56D6"/>
    <w:rsid w:val="00EA6492"/>
    <w:rsid w:val="00ED5EA4"/>
    <w:rsid w:val="00ED696B"/>
    <w:rsid w:val="00F10701"/>
    <w:rsid w:val="00F250B5"/>
    <w:rsid w:val="00F46E37"/>
    <w:rsid w:val="00F47A35"/>
    <w:rsid w:val="00F5782E"/>
    <w:rsid w:val="00F620BF"/>
    <w:rsid w:val="00F92A1F"/>
    <w:rsid w:val="00F936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433"/>
    <w:pPr>
      <w:spacing w:after="200" w:line="240" w:lineRule="auto"/>
    </w:pPr>
    <w:rPr>
      <w:rFonts w:ascii="Helvetica Neue" w:eastAsia="Times New Roman" w:hAnsi="Helvetica Neue" w:cs="Helvetica Neue"/>
      <w:color w:val="000000"/>
      <w:sz w:val="20"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e1">
    <w:name w:val="Normale1"/>
    <w:uiPriority w:val="99"/>
    <w:rsid w:val="00122433"/>
    <w:pPr>
      <w:spacing w:after="200" w:line="240" w:lineRule="auto"/>
    </w:pPr>
    <w:rPr>
      <w:rFonts w:ascii="Helvetica Neue" w:eastAsia="Times New Roman" w:hAnsi="Helvetica Neue" w:cs="Helvetica Neue"/>
      <w:color w:val="000000"/>
      <w:sz w:val="20"/>
      <w:szCs w:val="20"/>
      <w:lang w:val="fr-FR" w:eastAsia="fr-FR"/>
    </w:rPr>
  </w:style>
  <w:style w:type="paragraph" w:styleId="Header">
    <w:name w:val="header"/>
    <w:basedOn w:val="Normal"/>
    <w:link w:val="HeaderChar"/>
    <w:uiPriority w:val="99"/>
    <w:unhideWhenUsed/>
    <w:rsid w:val="0048589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85897"/>
    <w:rPr>
      <w:rFonts w:ascii="Helvetica Neue" w:eastAsia="Times New Roman" w:hAnsi="Helvetica Neue" w:cs="Helvetica Neue"/>
      <w:color w:val="000000"/>
      <w:sz w:val="20"/>
      <w:szCs w:val="20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48589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85897"/>
    <w:rPr>
      <w:rFonts w:ascii="Helvetica Neue" w:eastAsia="Times New Roman" w:hAnsi="Helvetica Neue" w:cs="Helvetica Neue"/>
      <w:color w:val="000000"/>
      <w:sz w:val="20"/>
      <w:szCs w:val="20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1994</Characters>
  <Application>Microsoft Office Word</Application>
  <DocSecurity>0</DocSecurity>
  <Lines>16</Lines>
  <Paragraphs>4</Paragraphs>
  <ScaleCrop>false</ScaleCrop>
  <Company/>
  <LinksUpToDate>false</LinksUpToDate>
  <CharactersWithSpaces>2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6-19T09:12:00Z</dcterms:created>
  <dcterms:modified xsi:type="dcterms:W3CDTF">2017-07-25T10:43:00Z</dcterms:modified>
</cp:coreProperties>
</file>